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CCE" w:rsidRDefault="00F20CCE" w:rsidP="004455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46A6B" w:rsidRDefault="00C6709C" w:rsidP="004455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709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14925" cy="37433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3157" w:rsidRDefault="00F20CCE" w:rsidP="004431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39150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443157">
        <w:rPr>
          <w:rFonts w:ascii="Times New Roman" w:hAnsi="Times New Roman" w:cs="Times New Roman"/>
          <w:sz w:val="24"/>
          <w:szCs w:val="24"/>
        </w:rPr>
        <w:t xml:space="preserve">: Kaplan- Meier </w:t>
      </w:r>
      <w:r w:rsidR="008C1F39">
        <w:rPr>
          <w:rFonts w:ascii="Times New Roman" w:hAnsi="Times New Roman" w:cs="Times New Roman"/>
          <w:sz w:val="24"/>
          <w:szCs w:val="24"/>
        </w:rPr>
        <w:t>survival function for colon</w:t>
      </w:r>
      <w:r w:rsidR="00443157">
        <w:rPr>
          <w:rFonts w:ascii="Times New Roman" w:hAnsi="Times New Roman" w:cs="Times New Roman"/>
          <w:sz w:val="24"/>
          <w:szCs w:val="24"/>
        </w:rPr>
        <w:t xml:space="preserve"> cancer specific survival (CSS) for </w:t>
      </w:r>
      <w:r w:rsidR="00396370">
        <w:rPr>
          <w:rFonts w:ascii="Times New Roman" w:hAnsi="Times New Roman" w:cs="Times New Roman"/>
          <w:sz w:val="24"/>
          <w:szCs w:val="24"/>
        </w:rPr>
        <w:t xml:space="preserve">right- sided colon cancer (RCC) </w:t>
      </w:r>
      <w:r w:rsidR="004C0AA1">
        <w:rPr>
          <w:rFonts w:ascii="Times New Roman" w:hAnsi="Times New Roman" w:cs="Times New Roman"/>
          <w:sz w:val="24"/>
          <w:szCs w:val="24"/>
        </w:rPr>
        <w:t xml:space="preserve">and </w:t>
      </w:r>
      <w:r w:rsidR="00396370">
        <w:rPr>
          <w:rFonts w:ascii="Times New Roman" w:hAnsi="Times New Roman" w:cs="Times New Roman"/>
          <w:sz w:val="24"/>
          <w:szCs w:val="24"/>
        </w:rPr>
        <w:t>left-sided colon cancer (LCC)</w:t>
      </w:r>
      <w:r w:rsidR="00AE09A8">
        <w:rPr>
          <w:rFonts w:ascii="Times New Roman" w:hAnsi="Times New Roman" w:cs="Times New Roman"/>
          <w:sz w:val="24"/>
          <w:szCs w:val="24"/>
        </w:rPr>
        <w:t>. The curve almost merges after 5 years of follow up.</w:t>
      </w:r>
      <w:r w:rsidR="008864F7">
        <w:rPr>
          <w:rFonts w:ascii="Times New Roman" w:hAnsi="Times New Roman" w:cs="Times New Roman"/>
          <w:sz w:val="24"/>
          <w:szCs w:val="24"/>
        </w:rPr>
        <w:t xml:space="preserve"> The</w:t>
      </w:r>
      <w:bookmarkStart w:id="0" w:name="_GoBack"/>
      <w:bookmarkEnd w:id="0"/>
      <w:r w:rsidR="00266641">
        <w:rPr>
          <w:rFonts w:ascii="Times New Roman" w:hAnsi="Times New Roman" w:cs="Times New Roman"/>
          <w:sz w:val="24"/>
          <w:szCs w:val="24"/>
        </w:rPr>
        <w:t xml:space="preserve"> median colon cancer specific survival could not be calculated from the curve as</w:t>
      </w:r>
      <w:r w:rsidR="00266641" w:rsidRPr="00266641">
        <w:rPr>
          <w:rFonts w:ascii="Times New Roman" w:eastAsia="Calibri" w:hAnsi="Times New Roman" w:cs="Times New Roman"/>
          <w:sz w:val="24"/>
          <w:szCs w:val="24"/>
        </w:rPr>
        <w:t xml:space="preserve"> more than half </w:t>
      </w:r>
      <w:r w:rsidR="00266641">
        <w:rPr>
          <w:rFonts w:ascii="Times New Roman" w:eastAsia="Calibri" w:hAnsi="Times New Roman" w:cs="Times New Roman"/>
          <w:sz w:val="24"/>
          <w:szCs w:val="24"/>
        </w:rPr>
        <w:t xml:space="preserve">of the patients diagnosed with colon cancer </w:t>
      </w:r>
      <w:r w:rsidR="00266641" w:rsidRPr="00266641">
        <w:rPr>
          <w:rFonts w:ascii="Times New Roman" w:eastAsia="Calibri" w:hAnsi="Times New Roman" w:cs="Times New Roman"/>
          <w:sz w:val="24"/>
          <w:szCs w:val="24"/>
        </w:rPr>
        <w:t>were</w:t>
      </w:r>
      <w:r w:rsidR="00266641" w:rsidRPr="00266641">
        <w:rPr>
          <w:rFonts w:ascii="Times New Roman" w:eastAsia="Calibri" w:hAnsi="Times New Roman" w:cs="Times New Roman"/>
          <w:sz w:val="24"/>
          <w:szCs w:val="24"/>
        </w:rPr>
        <w:t xml:space="preserve"> still living at the time of the analysis.</w:t>
      </w:r>
      <w:r w:rsidR="0026664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AE09A8" w:rsidRDefault="00AE09A8" w:rsidP="004431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43157" w:rsidRDefault="00443157" w:rsidP="004431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43157" w:rsidRDefault="00443157" w:rsidP="004455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455D1" w:rsidRDefault="004455D1" w:rsidP="004455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43157" w:rsidRDefault="00443157" w:rsidP="004455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43157" w:rsidRDefault="00443157" w:rsidP="004455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43157" w:rsidRDefault="00443157" w:rsidP="004455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43157" w:rsidRDefault="00443157" w:rsidP="004455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43157" w:rsidRDefault="00443157" w:rsidP="004455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455D1" w:rsidRDefault="004455D1" w:rsidP="004455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455D1" w:rsidRDefault="004455D1" w:rsidP="004455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C388D" w:rsidRDefault="00CC388D"/>
    <w:p w:rsidR="001269CF" w:rsidRDefault="001269CF"/>
    <w:sectPr w:rsidR="00126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rw9ap5ms5srxee22o55w0l9sz0f0tdtxw0&quot;&gt;My EndNote Library.enl, mark&lt;record-ids&gt;&lt;item&gt;392&lt;/item&gt;&lt;/record-ids&gt;&lt;/item&gt;&lt;/Libraries&gt;"/>
  </w:docVars>
  <w:rsids>
    <w:rsidRoot w:val="004455D1"/>
    <w:rsid w:val="000004C8"/>
    <w:rsid w:val="00006B23"/>
    <w:rsid w:val="00037B06"/>
    <w:rsid w:val="00037D7E"/>
    <w:rsid w:val="00043CEA"/>
    <w:rsid w:val="00043D8E"/>
    <w:rsid w:val="00046A6B"/>
    <w:rsid w:val="000519A3"/>
    <w:rsid w:val="000641D0"/>
    <w:rsid w:val="0007050F"/>
    <w:rsid w:val="00075091"/>
    <w:rsid w:val="000A1FE9"/>
    <w:rsid w:val="000C12FB"/>
    <w:rsid w:val="000C6A47"/>
    <w:rsid w:val="000E135A"/>
    <w:rsid w:val="000E5D81"/>
    <w:rsid w:val="00113FE3"/>
    <w:rsid w:val="001241BC"/>
    <w:rsid w:val="00125993"/>
    <w:rsid w:val="001269CF"/>
    <w:rsid w:val="00141322"/>
    <w:rsid w:val="00146E36"/>
    <w:rsid w:val="001525DB"/>
    <w:rsid w:val="00166416"/>
    <w:rsid w:val="00177799"/>
    <w:rsid w:val="001A1356"/>
    <w:rsid w:val="001A2D5C"/>
    <w:rsid w:val="001C4CB1"/>
    <w:rsid w:val="001D73AF"/>
    <w:rsid w:val="001E5059"/>
    <w:rsid w:val="001F15CA"/>
    <w:rsid w:val="001F4226"/>
    <w:rsid w:val="002027AD"/>
    <w:rsid w:val="0021058A"/>
    <w:rsid w:val="002301E6"/>
    <w:rsid w:val="00241D61"/>
    <w:rsid w:val="00246A66"/>
    <w:rsid w:val="00266641"/>
    <w:rsid w:val="002810FE"/>
    <w:rsid w:val="002B4BC9"/>
    <w:rsid w:val="002C039B"/>
    <w:rsid w:val="002C1397"/>
    <w:rsid w:val="002C54CC"/>
    <w:rsid w:val="002C663F"/>
    <w:rsid w:val="002D2977"/>
    <w:rsid w:val="002D5062"/>
    <w:rsid w:val="002E1906"/>
    <w:rsid w:val="002E5B2C"/>
    <w:rsid w:val="00302B1A"/>
    <w:rsid w:val="0030376C"/>
    <w:rsid w:val="003051E9"/>
    <w:rsid w:val="00315572"/>
    <w:rsid w:val="0031724D"/>
    <w:rsid w:val="0032352B"/>
    <w:rsid w:val="00330DE8"/>
    <w:rsid w:val="003426FC"/>
    <w:rsid w:val="003550BB"/>
    <w:rsid w:val="00365F4A"/>
    <w:rsid w:val="00371C41"/>
    <w:rsid w:val="0037368A"/>
    <w:rsid w:val="00384036"/>
    <w:rsid w:val="00391500"/>
    <w:rsid w:val="00396370"/>
    <w:rsid w:val="00397760"/>
    <w:rsid w:val="003A4C9C"/>
    <w:rsid w:val="003B6358"/>
    <w:rsid w:val="003C7BF1"/>
    <w:rsid w:val="003D0370"/>
    <w:rsid w:val="003D1D45"/>
    <w:rsid w:val="003D75CD"/>
    <w:rsid w:val="003E2260"/>
    <w:rsid w:val="003F15E2"/>
    <w:rsid w:val="003F7C33"/>
    <w:rsid w:val="004075C2"/>
    <w:rsid w:val="00412D2A"/>
    <w:rsid w:val="00413288"/>
    <w:rsid w:val="00434D9A"/>
    <w:rsid w:val="00441E9D"/>
    <w:rsid w:val="00443157"/>
    <w:rsid w:val="00444180"/>
    <w:rsid w:val="00444E26"/>
    <w:rsid w:val="004455D1"/>
    <w:rsid w:val="00450A55"/>
    <w:rsid w:val="0045245A"/>
    <w:rsid w:val="0048109B"/>
    <w:rsid w:val="004829BD"/>
    <w:rsid w:val="00485EEA"/>
    <w:rsid w:val="00485FA4"/>
    <w:rsid w:val="00494445"/>
    <w:rsid w:val="00495CA8"/>
    <w:rsid w:val="004A5520"/>
    <w:rsid w:val="004B7FFD"/>
    <w:rsid w:val="004C0AA1"/>
    <w:rsid w:val="004C7309"/>
    <w:rsid w:val="004D6821"/>
    <w:rsid w:val="004E3550"/>
    <w:rsid w:val="004F77CE"/>
    <w:rsid w:val="0050713F"/>
    <w:rsid w:val="0052609D"/>
    <w:rsid w:val="005361D0"/>
    <w:rsid w:val="00542D3B"/>
    <w:rsid w:val="00575400"/>
    <w:rsid w:val="0058680B"/>
    <w:rsid w:val="005A4C12"/>
    <w:rsid w:val="005B3119"/>
    <w:rsid w:val="005B499C"/>
    <w:rsid w:val="005D0900"/>
    <w:rsid w:val="005D259E"/>
    <w:rsid w:val="005F6F09"/>
    <w:rsid w:val="0060128D"/>
    <w:rsid w:val="00615823"/>
    <w:rsid w:val="006164C7"/>
    <w:rsid w:val="006361BE"/>
    <w:rsid w:val="006424D9"/>
    <w:rsid w:val="0064385E"/>
    <w:rsid w:val="00646AF0"/>
    <w:rsid w:val="006717FD"/>
    <w:rsid w:val="00682DD0"/>
    <w:rsid w:val="0068362F"/>
    <w:rsid w:val="00684AD1"/>
    <w:rsid w:val="006A78A1"/>
    <w:rsid w:val="006B3079"/>
    <w:rsid w:val="006B6618"/>
    <w:rsid w:val="006F6FC0"/>
    <w:rsid w:val="00707784"/>
    <w:rsid w:val="0072174C"/>
    <w:rsid w:val="00724572"/>
    <w:rsid w:val="00731FD5"/>
    <w:rsid w:val="00735313"/>
    <w:rsid w:val="00743A38"/>
    <w:rsid w:val="00744DCD"/>
    <w:rsid w:val="007672AD"/>
    <w:rsid w:val="00767D23"/>
    <w:rsid w:val="00784528"/>
    <w:rsid w:val="007940E8"/>
    <w:rsid w:val="007A4B2F"/>
    <w:rsid w:val="007B6DED"/>
    <w:rsid w:val="007E3AB6"/>
    <w:rsid w:val="007E4C93"/>
    <w:rsid w:val="007F1B86"/>
    <w:rsid w:val="00801683"/>
    <w:rsid w:val="00801E36"/>
    <w:rsid w:val="00806DD0"/>
    <w:rsid w:val="00810825"/>
    <w:rsid w:val="00840B19"/>
    <w:rsid w:val="008429EC"/>
    <w:rsid w:val="00843616"/>
    <w:rsid w:val="008451D7"/>
    <w:rsid w:val="00873E6B"/>
    <w:rsid w:val="008833DF"/>
    <w:rsid w:val="008864F7"/>
    <w:rsid w:val="008932BB"/>
    <w:rsid w:val="008A4555"/>
    <w:rsid w:val="008A75E4"/>
    <w:rsid w:val="008B0AAD"/>
    <w:rsid w:val="008C1B04"/>
    <w:rsid w:val="008C1F39"/>
    <w:rsid w:val="008D4A62"/>
    <w:rsid w:val="008E00E8"/>
    <w:rsid w:val="008F321C"/>
    <w:rsid w:val="00901736"/>
    <w:rsid w:val="00901A24"/>
    <w:rsid w:val="00904AE9"/>
    <w:rsid w:val="0092373E"/>
    <w:rsid w:val="009240B2"/>
    <w:rsid w:val="00924C05"/>
    <w:rsid w:val="00933B01"/>
    <w:rsid w:val="00937294"/>
    <w:rsid w:val="00944757"/>
    <w:rsid w:val="00952701"/>
    <w:rsid w:val="00953DE7"/>
    <w:rsid w:val="00955B86"/>
    <w:rsid w:val="00955DF4"/>
    <w:rsid w:val="00960EA7"/>
    <w:rsid w:val="00960EDF"/>
    <w:rsid w:val="009618B4"/>
    <w:rsid w:val="00964274"/>
    <w:rsid w:val="009646D6"/>
    <w:rsid w:val="00965DC7"/>
    <w:rsid w:val="00981350"/>
    <w:rsid w:val="00990D78"/>
    <w:rsid w:val="009A0937"/>
    <w:rsid w:val="009A0FBB"/>
    <w:rsid w:val="009B742B"/>
    <w:rsid w:val="009C3306"/>
    <w:rsid w:val="009C596A"/>
    <w:rsid w:val="009D2D2C"/>
    <w:rsid w:val="009E2DA9"/>
    <w:rsid w:val="00A03ACE"/>
    <w:rsid w:val="00A05D93"/>
    <w:rsid w:val="00A27716"/>
    <w:rsid w:val="00A60898"/>
    <w:rsid w:val="00A67B53"/>
    <w:rsid w:val="00A718E5"/>
    <w:rsid w:val="00A74EB9"/>
    <w:rsid w:val="00A77F64"/>
    <w:rsid w:val="00AA2460"/>
    <w:rsid w:val="00AC2484"/>
    <w:rsid w:val="00AD044C"/>
    <w:rsid w:val="00AD6AFA"/>
    <w:rsid w:val="00AE09A8"/>
    <w:rsid w:val="00AE4504"/>
    <w:rsid w:val="00AF74B7"/>
    <w:rsid w:val="00B02A53"/>
    <w:rsid w:val="00B15E24"/>
    <w:rsid w:val="00B243FD"/>
    <w:rsid w:val="00B266F5"/>
    <w:rsid w:val="00B546D7"/>
    <w:rsid w:val="00B554CE"/>
    <w:rsid w:val="00B57810"/>
    <w:rsid w:val="00B66B94"/>
    <w:rsid w:val="00B67936"/>
    <w:rsid w:val="00B74152"/>
    <w:rsid w:val="00B94A87"/>
    <w:rsid w:val="00BA78BB"/>
    <w:rsid w:val="00BB0227"/>
    <w:rsid w:val="00BB5423"/>
    <w:rsid w:val="00BC7203"/>
    <w:rsid w:val="00BE1C5A"/>
    <w:rsid w:val="00BE6A61"/>
    <w:rsid w:val="00BF6CB0"/>
    <w:rsid w:val="00C03655"/>
    <w:rsid w:val="00C1225C"/>
    <w:rsid w:val="00C13BF0"/>
    <w:rsid w:val="00C27F2F"/>
    <w:rsid w:val="00C33F67"/>
    <w:rsid w:val="00C360E2"/>
    <w:rsid w:val="00C411EC"/>
    <w:rsid w:val="00C511DB"/>
    <w:rsid w:val="00C64849"/>
    <w:rsid w:val="00C6709C"/>
    <w:rsid w:val="00C86304"/>
    <w:rsid w:val="00C86E4F"/>
    <w:rsid w:val="00C943CC"/>
    <w:rsid w:val="00C94FB1"/>
    <w:rsid w:val="00CA3155"/>
    <w:rsid w:val="00CC388D"/>
    <w:rsid w:val="00CC57F7"/>
    <w:rsid w:val="00CD78A9"/>
    <w:rsid w:val="00CF09A3"/>
    <w:rsid w:val="00D07E96"/>
    <w:rsid w:val="00D442BA"/>
    <w:rsid w:val="00D47132"/>
    <w:rsid w:val="00D672CD"/>
    <w:rsid w:val="00D770FB"/>
    <w:rsid w:val="00D841FA"/>
    <w:rsid w:val="00D84A55"/>
    <w:rsid w:val="00DB3DCB"/>
    <w:rsid w:val="00DB4976"/>
    <w:rsid w:val="00DB4AAF"/>
    <w:rsid w:val="00DB5AAF"/>
    <w:rsid w:val="00DB6A8C"/>
    <w:rsid w:val="00DC00C8"/>
    <w:rsid w:val="00E0314E"/>
    <w:rsid w:val="00E144A7"/>
    <w:rsid w:val="00E313A7"/>
    <w:rsid w:val="00E3382B"/>
    <w:rsid w:val="00E3530B"/>
    <w:rsid w:val="00E52E39"/>
    <w:rsid w:val="00E66C47"/>
    <w:rsid w:val="00E76897"/>
    <w:rsid w:val="00E8391F"/>
    <w:rsid w:val="00E85B9B"/>
    <w:rsid w:val="00EB4548"/>
    <w:rsid w:val="00EC07DD"/>
    <w:rsid w:val="00ED4F8D"/>
    <w:rsid w:val="00EE38F5"/>
    <w:rsid w:val="00EF0083"/>
    <w:rsid w:val="00EF44D0"/>
    <w:rsid w:val="00F01CA6"/>
    <w:rsid w:val="00F021F0"/>
    <w:rsid w:val="00F11E6C"/>
    <w:rsid w:val="00F123A2"/>
    <w:rsid w:val="00F20CCE"/>
    <w:rsid w:val="00F238B0"/>
    <w:rsid w:val="00F32AEE"/>
    <w:rsid w:val="00F3643E"/>
    <w:rsid w:val="00F4060F"/>
    <w:rsid w:val="00F471C7"/>
    <w:rsid w:val="00F55F94"/>
    <w:rsid w:val="00F6191F"/>
    <w:rsid w:val="00F67761"/>
    <w:rsid w:val="00F80CF7"/>
    <w:rsid w:val="00F8566A"/>
    <w:rsid w:val="00F96C17"/>
    <w:rsid w:val="00FA430D"/>
    <w:rsid w:val="00FB0BBF"/>
    <w:rsid w:val="00FB6236"/>
    <w:rsid w:val="00FC00FD"/>
    <w:rsid w:val="00FC06A8"/>
    <w:rsid w:val="00FC356A"/>
    <w:rsid w:val="00FC62C7"/>
    <w:rsid w:val="00FE7B67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C6D54C-D38A-465B-9330-FCE2A4664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5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C38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38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388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388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9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ulanja</dc:creator>
  <cp:keywords/>
  <dc:description/>
  <cp:lastModifiedBy>mark ulanja</cp:lastModifiedBy>
  <cp:revision>11</cp:revision>
  <dcterms:created xsi:type="dcterms:W3CDTF">2019-02-11T00:48:00Z</dcterms:created>
  <dcterms:modified xsi:type="dcterms:W3CDTF">2019-02-11T03:24:00Z</dcterms:modified>
</cp:coreProperties>
</file>